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1C5DF" w14:textId="666548EB" w:rsidR="009800EA" w:rsidRDefault="00736910">
      <w:pPr>
        <w:pStyle w:val="-6"/>
        <w:ind w:firstLineChars="0" w:firstLine="0"/>
        <w:rPr>
          <w:rFonts w:ascii="Arial" w:hAnsi="Arial" w:cs="Arial"/>
          <w:b/>
          <w:bCs/>
        </w:rPr>
      </w:pPr>
      <w:r w:rsidRPr="00736910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t</w:t>
      </w:r>
      <w:r w:rsidR="000E7712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1</w:t>
      </w:r>
      <w:r w:rsidR="005B6FD2">
        <w:rPr>
          <w:rFonts w:ascii="Arial" w:hAnsi="Arial" w:cs="Arial"/>
          <w:b/>
          <w:bCs/>
        </w:rPr>
        <w:t>.</w:t>
      </w:r>
      <w:r w:rsidR="000E7712">
        <w:rPr>
          <w:rFonts w:ascii="Arial" w:hAnsi="Arial" w:cs="Arial"/>
          <w:b/>
          <w:bCs/>
        </w:rPr>
        <w:t xml:space="preserve"> Comparison of demographic, clinical </w:t>
      </w:r>
      <w:r w:rsidR="00401D42">
        <w:rPr>
          <w:rFonts w:ascii="Arial" w:hAnsi="Arial" w:cs="Arial" w:hint="eastAsia"/>
          <w:b/>
          <w:bCs/>
        </w:rPr>
        <w:t>c</w:t>
      </w:r>
      <w:r w:rsidR="000E7712">
        <w:rPr>
          <w:rFonts w:ascii="Arial" w:hAnsi="Arial" w:cs="Arial"/>
          <w:b/>
          <w:bCs/>
        </w:rPr>
        <w:t>haracteristics of the surgery data</w:t>
      </w:r>
      <w:r w:rsidR="00401D42">
        <w:rPr>
          <w:rFonts w:ascii="Arial" w:hAnsi="Arial" w:cs="Arial"/>
          <w:b/>
          <w:bCs/>
        </w:rPr>
        <w:t>set</w:t>
      </w:r>
      <w:r w:rsidR="000E7712">
        <w:rPr>
          <w:rFonts w:ascii="Arial" w:hAnsi="Arial" w:cs="Arial"/>
          <w:b/>
          <w:bCs/>
        </w:rPr>
        <w:t xml:space="preserve"> before and after PSM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57"/>
        <w:gridCol w:w="1138"/>
        <w:gridCol w:w="1553"/>
        <w:gridCol w:w="852"/>
        <w:gridCol w:w="1138"/>
        <w:gridCol w:w="1415"/>
        <w:gridCol w:w="653"/>
      </w:tblGrid>
      <w:tr w:rsidR="009800EA" w14:paraId="13EF120B" w14:textId="77777777" w:rsidTr="000E7712">
        <w:trPr>
          <w:trHeight w:val="90"/>
        </w:trPr>
        <w:tc>
          <w:tcPr>
            <w:tcW w:w="93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0D34E" w14:textId="77777777" w:rsidR="009800EA" w:rsidRDefault="009800E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3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D72243" w14:textId="0CE75834" w:rsidR="009800EA" w:rsidRDefault="000E7712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before PSM (</w:t>
            </w:r>
            <w:r w:rsidR="004F66B5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180</w:t>
            </w: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 xml:space="preserve"> vs.</w:t>
            </w:r>
            <w:r w:rsidR="004F66B5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 xml:space="preserve"> 604</w:t>
            </w: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31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4A56C1" w14:textId="1EA80C27" w:rsidR="009800EA" w:rsidRDefault="000E7712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after PSM (161 vs. 161)</w:t>
            </w:r>
          </w:p>
        </w:tc>
      </w:tr>
      <w:tr w:rsidR="00F337F0" w14:paraId="72BEE2DE" w14:textId="77777777" w:rsidTr="00234AE1">
        <w:trPr>
          <w:trHeight w:val="90"/>
        </w:trPr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3E100" w14:textId="77777777" w:rsidR="00F337F0" w:rsidRDefault="00F337F0" w:rsidP="00F337F0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B8EE6" w14:textId="3DDDA193" w:rsidR="00F337F0" w:rsidRDefault="00234AE1" w:rsidP="00F337F0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sz w:val="16"/>
                <w:szCs w:val="16"/>
              </w:rPr>
              <w:t>L</w:t>
            </w: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5D57D" w14:textId="480D3601" w:rsidR="00F337F0" w:rsidRDefault="00234AE1" w:rsidP="00F337F0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er surgeri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BDE46" w14:textId="77777777" w:rsidR="00F337F0" w:rsidRDefault="00F337F0" w:rsidP="00F337F0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7AF04F" w14:textId="6A5EAF62" w:rsidR="00F337F0" w:rsidRDefault="00234AE1" w:rsidP="00F337F0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sz w:val="16"/>
                <w:szCs w:val="16"/>
              </w:rPr>
              <w:t>L</w:t>
            </w: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1C81D" w14:textId="353FC469" w:rsidR="00F337F0" w:rsidRDefault="00234AE1" w:rsidP="00F337F0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er surgeries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6C9F6" w14:textId="77777777" w:rsidR="00F337F0" w:rsidRDefault="00F337F0" w:rsidP="00F337F0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E809C4" w14:paraId="46BA4306" w14:textId="77777777" w:rsidTr="00E809C4">
        <w:trPr>
          <w:trHeight w:val="276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C303" w14:textId="3B3A1E3D" w:rsidR="00E809C4" w:rsidRDefault="00E809C4" w:rsidP="00CC11D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Year</w:t>
            </w:r>
            <w:r w:rsidRPr="00912BE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f</w:t>
            </w:r>
            <w:r w:rsidRPr="00912BE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Diagnosis</w:t>
            </w:r>
          </w:p>
        </w:tc>
      </w:tr>
      <w:tr w:rsidR="000E7712" w14:paraId="6132C11C" w14:textId="77777777" w:rsidTr="00234AE1">
        <w:trPr>
          <w:trHeight w:val="276"/>
        </w:trPr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2AA1D9C" w14:textId="2702582A" w:rsidR="000E771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000-2009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3EE11D" w14:textId="1EAF3CDD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5281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6 (42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left w:val="nil"/>
              <w:bottom w:val="nil"/>
              <w:right w:val="nil"/>
            </w:tcBorders>
          </w:tcPr>
          <w:p w14:paraId="1E4EB755" w14:textId="06322B6D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5281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72 (45.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</w:tcPr>
          <w:p w14:paraId="4CDBE849" w14:textId="1028D0CC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5281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561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6B100A" w14:textId="3E48C744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68 (42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4553091A" w14:textId="7A0E3B86" w:rsidR="000E7712" w:rsidRDefault="000E7712" w:rsidP="000E7712">
            <w:pPr>
              <w:widowControl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6 (47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</w:tcPr>
          <w:p w14:paraId="1D911080" w14:textId="0F6120EB" w:rsidR="000E7712" w:rsidRDefault="000E7712" w:rsidP="000E7712">
            <w:pPr>
              <w:widowControl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433</w:t>
            </w:r>
          </w:p>
        </w:tc>
      </w:tr>
      <w:tr w:rsidR="000E7712" w14:paraId="7CB538B7" w14:textId="77777777" w:rsidTr="00234AE1">
        <w:trPr>
          <w:trHeight w:val="276"/>
        </w:trPr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273B5E" w14:textId="4A2752B7" w:rsidR="000E771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010-2018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1D6A14" w14:textId="3CBDB1A4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5281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04 (57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left w:val="nil"/>
              <w:bottom w:val="nil"/>
              <w:right w:val="nil"/>
            </w:tcBorders>
          </w:tcPr>
          <w:p w14:paraId="5A7B4E84" w14:textId="4EEE2A28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5281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32 (55.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</w:tcPr>
          <w:p w14:paraId="47800235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E18672" w14:textId="6465B941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93 (57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2AEF7910" w14:textId="44F3447D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85 (52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0436C0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337F0" w14:paraId="31FD6607" w14:textId="77777777" w:rsidTr="000E7712">
        <w:trPr>
          <w:trHeight w:val="276"/>
        </w:trPr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D16D" w14:textId="77777777" w:rsidR="00F337F0" w:rsidRDefault="00F337F0" w:rsidP="00F337F0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4063" w:type="pct"/>
            <w:gridSpan w:val="6"/>
            <w:tcBorders>
              <w:left w:val="nil"/>
              <w:bottom w:val="nil"/>
              <w:right w:val="nil"/>
            </w:tcBorders>
          </w:tcPr>
          <w:p w14:paraId="336B2F2B" w14:textId="77777777" w:rsidR="00F337F0" w:rsidRDefault="00F337F0" w:rsidP="00F337F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E7712" w14:paraId="6DB08DCA" w14:textId="77777777" w:rsidTr="00234AE1">
        <w:trPr>
          <w:trHeight w:val="276"/>
        </w:trPr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FF97A" w14:textId="77777777" w:rsidR="000E771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529C7A" w14:textId="1DE4CDCB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5281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04 (57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left w:val="nil"/>
              <w:bottom w:val="nil"/>
              <w:right w:val="nil"/>
            </w:tcBorders>
          </w:tcPr>
          <w:p w14:paraId="7249E862" w14:textId="3C67FA0E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5281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57 (59.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64DF61" w14:textId="6EA38D1A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5281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817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DA55BE" w14:textId="5C1EE808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92 (57.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03183B22" w14:textId="434FECC8" w:rsidR="000E7712" w:rsidRDefault="000E7712" w:rsidP="000E7712">
            <w:pPr>
              <w:widowControl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97 (60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A14A69" w14:textId="740908E1" w:rsidR="000E7712" w:rsidRDefault="000E7712" w:rsidP="000E7712">
            <w:pPr>
              <w:widowControl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651</w:t>
            </w:r>
          </w:p>
        </w:tc>
      </w:tr>
      <w:tr w:rsidR="000E7712" w14:paraId="3F447078" w14:textId="77777777" w:rsidTr="00234AE1">
        <w:trPr>
          <w:trHeight w:val="48"/>
        </w:trPr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6197" w14:textId="77777777" w:rsidR="000E771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78A437" w14:textId="447D284F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5281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6 (42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left w:val="nil"/>
              <w:bottom w:val="nil"/>
              <w:right w:val="nil"/>
            </w:tcBorders>
          </w:tcPr>
          <w:p w14:paraId="0B409AF7" w14:textId="20A167D8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5281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47 (40.9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885A60F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A406D5B" w14:textId="4DA14D2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69 (42.9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24B02915" w14:textId="33D93C5D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64 (39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24C91F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809C4" w14:paraId="530C0AFB" w14:textId="77777777" w:rsidTr="00E809C4">
        <w:trPr>
          <w:trHeight w:val="276"/>
        </w:trPr>
        <w:tc>
          <w:tcPr>
            <w:tcW w:w="5000" w:type="pct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17EF" w14:textId="4603C508" w:rsidR="00E809C4" w:rsidRDefault="00E809C4" w:rsidP="00F337F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E74E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</w:t>
            </w:r>
          </w:p>
        </w:tc>
      </w:tr>
      <w:tr w:rsidR="000E7712" w14:paraId="1D3F7FFD" w14:textId="77777777" w:rsidTr="00234AE1">
        <w:trPr>
          <w:trHeight w:val="276"/>
        </w:trPr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00E3340" w14:textId="1E1FD3FA" w:rsidR="000E771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CE74E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-1 years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old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BD0DF97" w14:textId="494FA443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5281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84 (46.7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left w:val="nil"/>
              <w:bottom w:val="nil"/>
              <w:right w:val="nil"/>
            </w:tcBorders>
          </w:tcPr>
          <w:p w14:paraId="671E6651" w14:textId="0F42D51C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5281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06 (50.7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480FB0" w14:textId="28BA0160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5281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319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8E99BF" w14:textId="334E39F5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7 (47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18AD00D1" w14:textId="63A46874" w:rsidR="000E7712" w:rsidRDefault="000E7712" w:rsidP="000E7712">
            <w:pPr>
              <w:widowControl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84 (52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050FE4" w14:textId="4114FB13" w:rsidR="000E7712" w:rsidRDefault="000E7712" w:rsidP="000E7712">
            <w:pPr>
              <w:widowControl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734</w:t>
            </w:r>
          </w:p>
        </w:tc>
      </w:tr>
      <w:tr w:rsidR="000E7712" w14:paraId="3FA7F287" w14:textId="77777777" w:rsidTr="00234AE1">
        <w:trPr>
          <w:trHeight w:val="276"/>
        </w:trPr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1DBE71" w14:textId="0547D4A2" w:rsidR="000E771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E74E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-6 years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old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1FAB00" w14:textId="2A821B2E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5281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6 (25.6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left w:val="nil"/>
              <w:bottom w:val="nil"/>
              <w:right w:val="nil"/>
            </w:tcBorders>
          </w:tcPr>
          <w:p w14:paraId="11EFF073" w14:textId="6FF1CA6A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5281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63 (27.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E83043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29054EE" w14:textId="57603793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3 (26.7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6616F916" w14:textId="530E4882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0 (24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5EBDE6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E7712" w14:paraId="6A3D9F0F" w14:textId="77777777" w:rsidTr="00234AE1">
        <w:trPr>
          <w:trHeight w:val="276"/>
        </w:trPr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0FF3F2" w14:textId="4DF249A9" w:rsidR="000E771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E74E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-18 years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old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0E48A7" w14:textId="3FA4BA7D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5281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0 (27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left w:val="nil"/>
              <w:bottom w:val="nil"/>
              <w:right w:val="nil"/>
            </w:tcBorders>
          </w:tcPr>
          <w:p w14:paraId="13062249" w14:textId="02276A7C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5281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35 (22.4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5E0868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B757F55" w14:textId="7B39DEA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1 (25.5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75A2BBF6" w14:textId="3585D7CC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7 (23.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11D5A2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809C4" w14:paraId="22B7456F" w14:textId="77777777" w:rsidTr="00E809C4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12DC" w14:textId="7B71C9CD" w:rsidR="00E809C4" w:rsidRDefault="00E809C4" w:rsidP="00F337F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ace</w:t>
            </w:r>
          </w:p>
        </w:tc>
      </w:tr>
      <w:tr w:rsidR="000E7712" w14:paraId="68D5C536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800C" w14:textId="77777777" w:rsidR="000E771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hit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04C8F" w14:textId="2A64ED0E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B94E2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38 (76.7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256020F" w14:textId="4443317B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B94E2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59 (76.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99D9CF" w14:textId="61366DF3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B94E2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91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5A44E" w14:textId="5C2B123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23 (76.4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</w:tcPr>
          <w:p w14:paraId="57BD1076" w14:textId="2B6C0630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29 (80.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2D6DB1" w14:textId="01989D13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508</w:t>
            </w:r>
          </w:p>
        </w:tc>
      </w:tr>
      <w:tr w:rsidR="000E7712" w14:paraId="5B232C0F" w14:textId="77777777" w:rsidTr="00234AE1">
        <w:trPr>
          <w:trHeight w:val="281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A55F" w14:textId="77777777" w:rsidR="000E771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Black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417E9" w14:textId="397A55EB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B94E2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4 (7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8161CCA" w14:textId="7B578DDB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B94E2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3 (8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5B2E5F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EED2C" w14:textId="72A94F3E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3 (8.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33AD71CC" w14:textId="38433D1C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8 (5.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F37D85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E7712" w14:paraId="2F47A73C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25FF" w14:textId="77777777" w:rsidR="000E771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Other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48CB8" w14:textId="4998BFC2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B94E2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8 (15.6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FF723AC" w14:textId="3EE2A3E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B94E2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92 (15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203322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67B4A" w14:textId="56D6B496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5 (15.5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65C49AD9" w14:textId="34FDAE1C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4 (14.9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757649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809C4" w14:paraId="33902658" w14:textId="77777777" w:rsidTr="00E809C4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A4F6" w14:textId="63C01A2A" w:rsidR="00E809C4" w:rsidRDefault="00E809C4" w:rsidP="00E809C4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12BE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umor Size</w:t>
            </w:r>
          </w:p>
        </w:tc>
      </w:tr>
      <w:tr w:rsidR="000E7712" w14:paraId="383D8715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5B86B" w14:textId="4ED7E0E9" w:rsidR="000E7712" w:rsidRPr="00E630BF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12BE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&lt;</w:t>
            </w:r>
            <w:r w:rsidR="00DA6C0B" w:rsidRPr="00912BE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=</w:t>
            </w:r>
            <w:r w:rsidRPr="00912BE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0mm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0CBB8" w14:textId="2CDB7396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7 (20.6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F042C6F" w14:textId="3A7C8404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9 (13.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E2968F5" w14:textId="2F0484FD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01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C2F2F" w14:textId="444CEE05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9 (11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299AF00C" w14:textId="7284AAB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7 (10.6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F7CB42" w14:textId="2F7E4945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860</w:t>
            </w:r>
          </w:p>
        </w:tc>
      </w:tr>
      <w:tr w:rsidR="000E7712" w14:paraId="17099C23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54B0F" w14:textId="2AE92FB4" w:rsidR="000E7712" w:rsidRPr="00E630BF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12BE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&gt;50mm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D749C" w14:textId="2B9DB4E8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43 (79.4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D8F6FBF" w14:textId="04B65A61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25 (86.9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BEBB98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F7B75" w14:textId="77999F6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42 (88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5A9FE4AF" w14:textId="1C1F9BB0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44 (89.4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14FBB8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809C4" w14:paraId="56B47292" w14:textId="77777777" w:rsidTr="00E809C4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5B603" w14:textId="26027981" w:rsidR="00E809C4" w:rsidRDefault="00E809C4" w:rsidP="00E809C4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630B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</w:tr>
      <w:tr w:rsidR="000E7712" w14:paraId="4FA262A4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8E1D4" w14:textId="76A7CF48" w:rsidR="000E7712" w:rsidRPr="00912BEE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T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C8669" w14:textId="54466F58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0 (27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62D68DA" w14:textId="4CF525D8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07 (50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1C2CAB" w14:textId="478D6C9C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A5BCF" w14:textId="37448EFB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2 (26.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0FD0FD2D" w14:textId="6C40C1A9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6 (34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F8D6D2E" w14:textId="639EC93B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155</w:t>
            </w:r>
          </w:p>
        </w:tc>
      </w:tr>
      <w:tr w:rsidR="000E7712" w14:paraId="7B72B657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E75C3" w14:textId="1EC80202" w:rsidR="000E7712" w:rsidRPr="00912BEE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T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8A2D0" w14:textId="7471726E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5 (13.9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B7AF1D5" w14:textId="0FFADBC4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94 (15.6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9C6447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FC0DA" w14:textId="5DF3F40B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0 (12.4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5F56227E" w14:textId="04D0D9B3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6 (9.9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6761790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E7712" w14:paraId="4B2FB59C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8CB80" w14:textId="7A01BC26" w:rsidR="000E7712" w:rsidRPr="00912BEE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T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3CA2F" w14:textId="347B41F4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5 (41.7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730615C" w14:textId="008CB9A9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91 (15.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140307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50002" w14:textId="73C45069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1 (44.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089E05C0" w14:textId="3B78E1A2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2 (32.3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4F52FE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E7712" w14:paraId="4815156C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702D7" w14:textId="2F9BEB34" w:rsidR="000E7712" w:rsidRPr="00912BEE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T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4EAD1" w14:textId="4675A2FC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4 (7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F811F61" w14:textId="0A2472BC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8 (7.9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9DA2B6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7C4C2" w14:textId="759A7179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3 (8.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1EC41980" w14:textId="3B55554D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8 (11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1300DD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E7712" w14:paraId="5AF0D4B2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2F975" w14:textId="0B9AE4DD" w:rsidR="000E7712" w:rsidRPr="00912BEE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TX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8F8D6" w14:textId="0FE86EDA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6 (8.9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3CF02D6" w14:textId="62AB553A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64 (10.6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AC7E18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E3AF4" w14:textId="09888FFF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5 (9.3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72D8937B" w14:textId="0A1A5315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9 (11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9EC4CD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809C4" w14:paraId="6080CE21" w14:textId="77777777" w:rsidTr="00E809C4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9C6E9" w14:textId="641573A5" w:rsidR="00E809C4" w:rsidRDefault="00E809C4" w:rsidP="00E809C4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0E7712" w14:paraId="7CDBDA04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42B2A" w14:textId="7C029517" w:rsidR="000E7712" w:rsidRPr="004F01B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N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89BA2" w14:textId="144B855F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60 (88.9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9278A97" w14:textId="620E37C2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47 (90.6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FC9CB3" w14:textId="64EE9543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7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42A56" w14:textId="3875F0B5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42 (88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6AA8FEA1" w14:textId="5F96504F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40 (87.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3D5B13" w14:textId="7BE2BC43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898</w:t>
            </w:r>
          </w:p>
        </w:tc>
      </w:tr>
      <w:tr w:rsidR="000E7712" w14:paraId="05373DB8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CD581" w14:textId="0A1E8D31" w:rsidR="000E7712" w:rsidRPr="004F01B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N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77FD2" w14:textId="5761B0DC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1 (6.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38F597A" w14:textId="526F87E6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9 (4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D689463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13F22" w14:textId="4C576BCD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0 (6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30AFB26D" w14:textId="40B3C1D0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0 (6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F5CC67B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E7712" w14:paraId="0386973F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1A50F" w14:textId="511B51C3" w:rsidR="000E7712" w:rsidRPr="004F01B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NX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61108" w14:textId="04AE38A3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9 (5.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0C83EEB" w14:textId="0E385378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8 (4.6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D227D23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7714B" w14:textId="2F0B6995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9 (5.6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57323252" w14:textId="63C59E64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1 (6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C1592B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809C4" w14:paraId="48FD7093" w14:textId="77777777" w:rsidTr="006D3E2C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0522D" w14:textId="70ED8BB4" w:rsidR="00E809C4" w:rsidRDefault="00E809C4" w:rsidP="00E809C4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</w:tr>
      <w:tr w:rsidR="000E7712" w14:paraId="5AC244F7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48447" w14:textId="1C2F43E9" w:rsidR="000E771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M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37F92" w14:textId="38BC7601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48 (82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EA1CD78" w14:textId="1271CA45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13 (84.9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544EBD" w14:textId="291436E1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44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D497B" w14:textId="1145045F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34 (83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3ED8BC97" w14:textId="71889EDE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28 (79.5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C7CAF8" w14:textId="14303732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474</w:t>
            </w:r>
          </w:p>
        </w:tc>
      </w:tr>
      <w:tr w:rsidR="000E7712" w14:paraId="09BA90B1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C8C66" w14:textId="13556A8B" w:rsidR="000E771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M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308A2" w14:textId="375B146E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2 (17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86F180E" w14:textId="6E1751E5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91 (15.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FA8576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ED86F" w14:textId="14ECF735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7 (16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5921E8A0" w14:textId="2B15FE5C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3 (20.5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4E614DA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990892" w14:paraId="4C78D88E" w14:textId="77777777" w:rsidTr="00990892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B1747" w14:textId="7064D005" w:rsidR="00990892" w:rsidRDefault="00990892" w:rsidP="0099089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12BE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age</w:t>
            </w:r>
          </w:p>
        </w:tc>
      </w:tr>
      <w:tr w:rsidR="000E7712" w14:paraId="7692017D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76CF" w14:textId="668D49B9" w:rsidR="000E7712" w:rsidRPr="004F01B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12BE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Localize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6AF19" w14:textId="75991C5F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3 (29.4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C58525C" w14:textId="3DCA54FD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71 (61.4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5C6C10" w14:textId="1D8910DA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A7715" w14:textId="162CF9C3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4 (27.3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65A72F3A" w14:textId="154C9FF0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9 (30.4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9CBB2AA" w14:textId="67ED089D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453</w:t>
            </w:r>
          </w:p>
        </w:tc>
      </w:tr>
      <w:tr w:rsidR="000E7712" w14:paraId="6BDAFD92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1144" w14:textId="55522C6D" w:rsidR="000E7712" w:rsidRPr="004F01B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12BE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Regional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52650" w14:textId="2361E47D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95 (52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48B95EB" w14:textId="4BBB9201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42 (23.5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031D75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DD71E" w14:textId="3BA3C126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90 (55.9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5082438F" w14:textId="6A628A4D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9 (49.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669E7D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E7712" w14:paraId="331FF945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ADE2" w14:textId="4C7F32DB" w:rsidR="000E7712" w:rsidRPr="004F01B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12BE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Distant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96EB3" w14:textId="506FFD6C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2 (17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4189A54" w14:textId="5CCB1305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91 (15.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E53F10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12BA5" w14:textId="6D505025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7 (16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76E422D1" w14:textId="7CBA87B1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3 (20.5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18AFE0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990892" w14:paraId="00A3D89B" w14:textId="77777777" w:rsidTr="00A12F88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3779" w14:textId="3EC9D11E" w:rsidR="00990892" w:rsidRDefault="00990892" w:rsidP="0099089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istopathology</w:t>
            </w:r>
          </w:p>
        </w:tc>
      </w:tr>
      <w:tr w:rsidR="000E7712" w14:paraId="4CA907C0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06BC0" w14:textId="5F684B35" w:rsidR="000E7712" w:rsidRPr="004F01B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HC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28616" w14:textId="30EC914D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1 (22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CCEABAB" w14:textId="513CF0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82 (13.6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F9CA95F" w14:textId="32FC3B74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A6ADE" w14:textId="5D1A1A76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7 (16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088299D3" w14:textId="46D70D1C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0 (18.6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53D898" w14:textId="5E32FF9C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637</w:t>
            </w:r>
          </w:p>
        </w:tc>
      </w:tr>
      <w:tr w:rsidR="000E7712" w14:paraId="46E2D0BB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E27B8" w14:textId="3F1A0BE4" w:rsidR="000E7712" w:rsidRPr="004F01B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HB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67CB6" w14:textId="0DBB1E4D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32 (73.3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21B14CE" w14:textId="5B7DBF46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46 (73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F9EFA3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B2106" w14:textId="1A334CF6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28 (79.5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26DEB0BB" w14:textId="7CB7C5BA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22 (75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82ECFB3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E7712" w14:paraId="5D529BCB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F12F4" w14:textId="65470949" w:rsidR="000E7712" w:rsidRPr="004F01B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Other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6EE56" w14:textId="1D459433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 (3.9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B122EF5" w14:textId="3F152520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6 (12.6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A0656A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F6974" w14:textId="4FBF7015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6 (3.7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065D47BC" w14:textId="51041492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9 (5.6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959A70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990892" w14:paraId="3B84BB8B" w14:textId="77777777" w:rsidTr="00990892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2EB2B" w14:textId="7300803A" w:rsidR="00990892" w:rsidRDefault="00990892" w:rsidP="0099089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rade</w:t>
            </w:r>
          </w:p>
        </w:tc>
      </w:tr>
      <w:tr w:rsidR="000E7712" w14:paraId="1FC7FC83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04A3E" w14:textId="01736AC4" w:rsidR="000E7712" w:rsidRPr="004F01B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Grade I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D2F21" w14:textId="288B18FB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4 (13.3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1C5A92E" w14:textId="679ECEFD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1 (5.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6F8194A" w14:textId="1E9BA62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EF29E" w14:textId="53CA8FF8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2 (7.5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67DE5CDB" w14:textId="717628F5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2 (7.5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9D2602" w14:textId="4E1B1F15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218</w:t>
            </w:r>
          </w:p>
        </w:tc>
      </w:tr>
      <w:tr w:rsidR="000E7712" w14:paraId="029CF9DF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D18EF" w14:textId="43D39B59" w:rsidR="000E7712" w:rsidRPr="004F01B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lastRenderedPageBreak/>
              <w:t>Grade II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250D4" w14:textId="035FCB40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9 (5.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9F3C435" w14:textId="15F10F22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0 (5.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BB145F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968A9" w14:textId="7892F762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8 (5.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070107D2" w14:textId="028EEE35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5 (9.3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95B065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E7712" w14:paraId="6590A1E2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CA217" w14:textId="27FB7D60" w:rsidR="000E7712" w:rsidRPr="004F01B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Grade III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3394C" w14:textId="1D455A38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 (1.7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55A1CDC" w14:textId="6CC599AD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1 (3.5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D11EE53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0CE28" w14:textId="2DEE5051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 (1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18218C81" w14:textId="59DFFBA2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 (4.3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A17FEA3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E7712" w14:paraId="4F766175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D0635" w14:textId="76059B39" w:rsidR="000E7712" w:rsidRPr="004F01B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Grade IV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3FBF0" w14:textId="2DB9FD86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3 (7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D751A7A" w14:textId="522DB2A5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9 (9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859090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7C0C6" w14:textId="1E9CF46C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0 (6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577B4B50" w14:textId="356090F8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 (4.3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051EAB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E7712" w14:paraId="0FE31B02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97048" w14:textId="5020C142" w:rsidR="000E7712" w:rsidRPr="004F01B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54BAE" w14:textId="0A2B7DCE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31 (72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9451DA9" w14:textId="4B2F676F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63 (76.7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B8FD93A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D5112" w14:textId="35B624F5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29 (80.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606C18EC" w14:textId="5561A3F4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20 (74.5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E04F977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990892" w14:paraId="6221984B" w14:textId="77777777" w:rsidTr="00990892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FC2A" w14:textId="6A843F65" w:rsidR="00990892" w:rsidRDefault="00990892" w:rsidP="0099089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</w:t>
            </w:r>
            <w:r w:rsidRPr="0099089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emotherapy</w:t>
            </w:r>
          </w:p>
        </w:tc>
      </w:tr>
      <w:tr w:rsidR="000E7712" w14:paraId="2B3C1E24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C6890" w14:textId="11613D99" w:rsidR="000E771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1E5E0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424B1" w14:textId="103021F1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7 (15.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32085F8" w14:textId="1932E5FE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4 (12.3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C07BF8" w14:textId="37AB7D84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4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0C31F" w14:textId="3D90300B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4 (8.7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6B2A308F" w14:textId="2D449532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5 (15.5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95D5E9" w14:textId="0B50C735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088</w:t>
            </w:r>
          </w:p>
        </w:tc>
      </w:tr>
      <w:tr w:rsidR="000E7712" w14:paraId="4A77C944" w14:textId="77777777" w:rsidTr="00234AE1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FB887C" w14:textId="7C74E411" w:rsidR="000E7712" w:rsidRDefault="000E7712" w:rsidP="000E771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9089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Chemotherap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7AFE101" w14:textId="4BCB8A85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53 (85.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57A2AD" w14:textId="141FF264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F5F4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30 (87.7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A08B358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AD51169" w14:textId="042F2044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47 (91.3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single" w:sz="12" w:space="0" w:color="auto"/>
              <w:right w:val="nil"/>
            </w:tcBorders>
          </w:tcPr>
          <w:p w14:paraId="4B09A5D6" w14:textId="4C276705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0E771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36 (84.5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C2BE187" w14:textId="77777777" w:rsidR="000E7712" w:rsidRDefault="000E7712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</w:tbl>
    <w:p w14:paraId="76739408" w14:textId="77777777" w:rsidR="009800EA" w:rsidRDefault="009800EA">
      <w:pPr>
        <w:pStyle w:val="-6"/>
        <w:ind w:firstLine="480"/>
        <w:rPr>
          <w:rFonts w:ascii="Arial" w:hAnsi="Arial" w:cs="Arial"/>
        </w:rPr>
      </w:pPr>
    </w:p>
    <w:sectPr w:rsidR="00980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5058F" w14:textId="77777777" w:rsidR="00B956D9" w:rsidRDefault="00B956D9" w:rsidP="00234AE1">
      <w:r>
        <w:separator/>
      </w:r>
    </w:p>
  </w:endnote>
  <w:endnote w:type="continuationSeparator" w:id="0">
    <w:p w14:paraId="5CD84634" w14:textId="77777777" w:rsidR="00B956D9" w:rsidRDefault="00B956D9" w:rsidP="00234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5A610" w14:textId="77777777" w:rsidR="00B956D9" w:rsidRDefault="00B956D9" w:rsidP="00234AE1">
      <w:r>
        <w:separator/>
      </w:r>
    </w:p>
  </w:footnote>
  <w:footnote w:type="continuationSeparator" w:id="0">
    <w:p w14:paraId="32AB1BA1" w14:textId="77777777" w:rsidR="00B956D9" w:rsidRDefault="00B956D9" w:rsidP="00234A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1146"/>
    <w:rsid w:val="00040D9B"/>
    <w:rsid w:val="000A7601"/>
    <w:rsid w:val="000D4673"/>
    <w:rsid w:val="000E7712"/>
    <w:rsid w:val="000F35FB"/>
    <w:rsid w:val="00124F34"/>
    <w:rsid w:val="00130914"/>
    <w:rsid w:val="001511FD"/>
    <w:rsid w:val="00174D73"/>
    <w:rsid w:val="00176355"/>
    <w:rsid w:val="001963D5"/>
    <w:rsid w:val="001B42CC"/>
    <w:rsid w:val="001E1146"/>
    <w:rsid w:val="001E369D"/>
    <w:rsid w:val="001E7347"/>
    <w:rsid w:val="001F3F88"/>
    <w:rsid w:val="002225C0"/>
    <w:rsid w:val="00234AE1"/>
    <w:rsid w:val="00252274"/>
    <w:rsid w:val="0029514D"/>
    <w:rsid w:val="002B7D9E"/>
    <w:rsid w:val="002C409D"/>
    <w:rsid w:val="002F07FB"/>
    <w:rsid w:val="003229EF"/>
    <w:rsid w:val="0034355F"/>
    <w:rsid w:val="00366092"/>
    <w:rsid w:val="003867E6"/>
    <w:rsid w:val="00397641"/>
    <w:rsid w:val="003B5ECC"/>
    <w:rsid w:val="003F69B3"/>
    <w:rsid w:val="00401D42"/>
    <w:rsid w:val="0040528E"/>
    <w:rsid w:val="00407C26"/>
    <w:rsid w:val="00451D4C"/>
    <w:rsid w:val="00453BE1"/>
    <w:rsid w:val="004965F8"/>
    <w:rsid w:val="004B32F8"/>
    <w:rsid w:val="004F66B5"/>
    <w:rsid w:val="00506D24"/>
    <w:rsid w:val="00517926"/>
    <w:rsid w:val="0055048E"/>
    <w:rsid w:val="00580284"/>
    <w:rsid w:val="005B6FD2"/>
    <w:rsid w:val="005E2EEB"/>
    <w:rsid w:val="00612C3B"/>
    <w:rsid w:val="00617BAD"/>
    <w:rsid w:val="00634BFD"/>
    <w:rsid w:val="0064417C"/>
    <w:rsid w:val="00670BD8"/>
    <w:rsid w:val="006C166A"/>
    <w:rsid w:val="006D54D2"/>
    <w:rsid w:val="006E5F3D"/>
    <w:rsid w:val="006F367E"/>
    <w:rsid w:val="006F605E"/>
    <w:rsid w:val="006F68AE"/>
    <w:rsid w:val="00736910"/>
    <w:rsid w:val="00762506"/>
    <w:rsid w:val="00785A59"/>
    <w:rsid w:val="007B720F"/>
    <w:rsid w:val="007D74D6"/>
    <w:rsid w:val="008474FC"/>
    <w:rsid w:val="0085729D"/>
    <w:rsid w:val="008B051B"/>
    <w:rsid w:val="008C7C2C"/>
    <w:rsid w:val="00912BEE"/>
    <w:rsid w:val="00954C69"/>
    <w:rsid w:val="0097318C"/>
    <w:rsid w:val="009800EA"/>
    <w:rsid w:val="00990892"/>
    <w:rsid w:val="009B1CCF"/>
    <w:rsid w:val="009E7089"/>
    <w:rsid w:val="00A15A81"/>
    <w:rsid w:val="00A35D6E"/>
    <w:rsid w:val="00A42AE1"/>
    <w:rsid w:val="00A51AA4"/>
    <w:rsid w:val="00A86BAB"/>
    <w:rsid w:val="00AD1050"/>
    <w:rsid w:val="00B5765C"/>
    <w:rsid w:val="00B666B4"/>
    <w:rsid w:val="00B81845"/>
    <w:rsid w:val="00B94E2C"/>
    <w:rsid w:val="00B956D9"/>
    <w:rsid w:val="00BE041E"/>
    <w:rsid w:val="00C253C7"/>
    <w:rsid w:val="00C41A70"/>
    <w:rsid w:val="00C70714"/>
    <w:rsid w:val="00C90C42"/>
    <w:rsid w:val="00CB2DCE"/>
    <w:rsid w:val="00CC11D0"/>
    <w:rsid w:val="00CC18D1"/>
    <w:rsid w:val="00CE2FAB"/>
    <w:rsid w:val="00CE67B6"/>
    <w:rsid w:val="00D22EE8"/>
    <w:rsid w:val="00D53F8F"/>
    <w:rsid w:val="00D80B2D"/>
    <w:rsid w:val="00DA6C0B"/>
    <w:rsid w:val="00DC4BFD"/>
    <w:rsid w:val="00DF53C6"/>
    <w:rsid w:val="00E52817"/>
    <w:rsid w:val="00E809C4"/>
    <w:rsid w:val="00ED49F7"/>
    <w:rsid w:val="00EF083C"/>
    <w:rsid w:val="00EF5908"/>
    <w:rsid w:val="00F003E1"/>
    <w:rsid w:val="00F337F0"/>
    <w:rsid w:val="00F53224"/>
    <w:rsid w:val="00F61987"/>
    <w:rsid w:val="00FD093E"/>
    <w:rsid w:val="00FE236E"/>
    <w:rsid w:val="00FF5F48"/>
    <w:rsid w:val="22EA475E"/>
    <w:rsid w:val="5AF31773"/>
    <w:rsid w:val="68203226"/>
    <w:rsid w:val="7C053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44998A"/>
  <w15:docId w15:val="{C1A087DA-620C-434E-B068-AEABFA139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-">
    <w:name w:val="文章 - 一级标题"/>
    <w:basedOn w:val="1"/>
    <w:link w:val="-0"/>
    <w:qFormat/>
    <w:pPr>
      <w:spacing w:before="200" w:after="200" w:line="480" w:lineRule="auto"/>
    </w:pPr>
    <w:rPr>
      <w:rFonts w:ascii="Times New Roman" w:eastAsia="宋体" w:hAnsi="Times New Roman"/>
    </w:rPr>
  </w:style>
  <w:style w:type="character" w:customStyle="1" w:styleId="-0">
    <w:name w:val="文章 - 一级标题 字符"/>
    <w:basedOn w:val="10"/>
    <w:link w:val="-"/>
    <w:qFormat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paragraph" w:customStyle="1" w:styleId="-2">
    <w:name w:val="文章 - 标题2"/>
    <w:basedOn w:val="2"/>
    <w:link w:val="-20"/>
    <w:qFormat/>
    <w:pPr>
      <w:adjustRightInd w:val="0"/>
      <w:spacing w:before="120" w:after="120" w:line="360" w:lineRule="auto"/>
      <w:ind w:firstLineChars="200" w:firstLine="200"/>
    </w:pPr>
    <w:rPr>
      <w:rFonts w:ascii="Times New Roman" w:eastAsia="宋体" w:hAnsi="Times New Roman"/>
      <w:sz w:val="30"/>
    </w:rPr>
  </w:style>
  <w:style w:type="character" w:customStyle="1" w:styleId="-20">
    <w:name w:val="文章 - 标题2 字符"/>
    <w:basedOn w:val="a0"/>
    <w:link w:val="-2"/>
    <w:rPr>
      <w:rFonts w:ascii="Times New Roman" w:eastAsia="宋体" w:hAnsi="Times New Roman" w:cstheme="majorBidi"/>
      <w:b/>
      <w:bCs/>
      <w:sz w:val="30"/>
      <w:szCs w:val="32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-3">
    <w:name w:val="文章 - 标题3"/>
    <w:basedOn w:val="-2"/>
    <w:link w:val="-30"/>
    <w:qFormat/>
    <w:pPr>
      <w:spacing w:before="0" w:after="0" w:line="240" w:lineRule="auto"/>
    </w:pPr>
    <w:rPr>
      <w:sz w:val="28"/>
    </w:rPr>
  </w:style>
  <w:style w:type="character" w:customStyle="1" w:styleId="-30">
    <w:name w:val="文章 - 标题3 字符"/>
    <w:basedOn w:val="-20"/>
    <w:link w:val="-3"/>
    <w:rPr>
      <w:rFonts w:ascii="Times New Roman" w:eastAsia="宋体" w:hAnsi="Times New Roman" w:cstheme="majorBidi"/>
      <w:b/>
      <w:bCs/>
      <w:sz w:val="28"/>
      <w:szCs w:val="32"/>
    </w:rPr>
  </w:style>
  <w:style w:type="paragraph" w:customStyle="1" w:styleId="-1">
    <w:name w:val="文章 - 正文"/>
    <w:basedOn w:val="a"/>
    <w:link w:val="-4"/>
    <w:qFormat/>
    <w:pPr>
      <w:ind w:firstLineChars="200" w:firstLine="200"/>
    </w:pPr>
    <w:rPr>
      <w:rFonts w:ascii="Times New Roman" w:eastAsia="宋体" w:hAnsi="Times New Roman"/>
      <w:sz w:val="24"/>
    </w:rPr>
  </w:style>
  <w:style w:type="character" w:customStyle="1" w:styleId="-4">
    <w:name w:val="文章 - 正文 字符"/>
    <w:basedOn w:val="a0"/>
    <w:link w:val="-1"/>
    <w:rPr>
      <w:rFonts w:ascii="Times New Roman" w:eastAsia="宋体" w:hAnsi="Times New Roman"/>
      <w:sz w:val="24"/>
    </w:rPr>
  </w:style>
  <w:style w:type="paragraph" w:customStyle="1" w:styleId="-5">
    <w:name w:val="文章 - 图表"/>
    <w:basedOn w:val="-6"/>
    <w:link w:val="-7"/>
    <w:qFormat/>
    <w:pPr>
      <w:ind w:firstLineChars="0" w:firstLine="0"/>
      <w:jc w:val="center"/>
    </w:pPr>
    <w:rPr>
      <w:b/>
    </w:rPr>
  </w:style>
  <w:style w:type="paragraph" w:customStyle="1" w:styleId="-6">
    <w:name w:val="文章 - 正文 余段"/>
    <w:basedOn w:val="a"/>
    <w:link w:val="-8"/>
    <w:qFormat/>
    <w:pPr>
      <w:ind w:firstLineChars="200" w:firstLine="200"/>
    </w:pPr>
    <w:rPr>
      <w:rFonts w:ascii="Times New Roman" w:eastAsia="宋体" w:hAnsi="Times New Roman"/>
      <w:sz w:val="24"/>
    </w:rPr>
  </w:style>
  <w:style w:type="character" w:customStyle="1" w:styleId="-7">
    <w:name w:val="文章 - 图表 字符"/>
    <w:basedOn w:val="-8"/>
    <w:link w:val="-5"/>
    <w:rPr>
      <w:rFonts w:ascii="Times New Roman" w:eastAsia="宋体" w:hAnsi="Times New Roman"/>
      <w:b/>
      <w:sz w:val="24"/>
    </w:rPr>
  </w:style>
  <w:style w:type="character" w:customStyle="1" w:styleId="-8">
    <w:name w:val="文章 - 正文 余段 字符"/>
    <w:basedOn w:val="a0"/>
    <w:link w:val="-6"/>
    <w:rPr>
      <w:rFonts w:ascii="Times New Roman" w:eastAsia="宋体" w:hAnsi="Times New Roman"/>
      <w:sz w:val="24"/>
    </w:rPr>
  </w:style>
  <w:style w:type="paragraph" w:customStyle="1" w:styleId="-40">
    <w:name w:val="文章 - 标题4"/>
    <w:basedOn w:val="-3"/>
    <w:link w:val="-41"/>
    <w:qFormat/>
    <w:pPr>
      <w:ind w:firstLine="562"/>
    </w:pPr>
    <w:rPr>
      <w:sz w:val="24"/>
    </w:rPr>
  </w:style>
  <w:style w:type="character" w:customStyle="1" w:styleId="-41">
    <w:name w:val="文章 - 标题4 字符"/>
    <w:basedOn w:val="-30"/>
    <w:link w:val="-40"/>
    <w:rPr>
      <w:rFonts w:ascii="Times New Roman" w:eastAsia="宋体" w:hAnsi="Times New Roman" w:cstheme="majorBidi"/>
      <w:b/>
      <w:bCs/>
      <w:sz w:val="24"/>
      <w:szCs w:val="32"/>
    </w:rPr>
  </w:style>
  <w:style w:type="paragraph" w:customStyle="1" w:styleId="-10">
    <w:name w:val="文章 - 标题1"/>
    <w:basedOn w:val="1"/>
    <w:link w:val="-11"/>
    <w:qFormat/>
    <w:pPr>
      <w:spacing w:before="200" w:after="200" w:line="480" w:lineRule="auto"/>
      <w:jc w:val="center"/>
    </w:pPr>
    <w:rPr>
      <w:rFonts w:ascii="Times New Roman" w:eastAsia="宋体" w:hAnsi="Times New Roman"/>
      <w:sz w:val="36"/>
    </w:rPr>
  </w:style>
  <w:style w:type="character" w:customStyle="1" w:styleId="-11">
    <w:name w:val="文章 - 标题1 字符"/>
    <w:basedOn w:val="10"/>
    <w:link w:val="-10"/>
    <w:rPr>
      <w:rFonts w:ascii="Times New Roman" w:eastAsia="宋体" w:hAnsi="Times New Roman"/>
      <w:b/>
      <w:bCs/>
      <w:kern w:val="44"/>
      <w:sz w:val="36"/>
      <w:szCs w:val="44"/>
    </w:rPr>
  </w:style>
  <w:style w:type="paragraph" w:customStyle="1" w:styleId="-9">
    <w:name w:val="文章 - 正文 首段"/>
    <w:basedOn w:val="-1"/>
    <w:link w:val="-a"/>
    <w:qFormat/>
    <w:pPr>
      <w:ind w:firstLineChars="0" w:firstLine="0"/>
    </w:pPr>
  </w:style>
  <w:style w:type="character" w:customStyle="1" w:styleId="-a">
    <w:name w:val="文章 - 正文 首段 字符"/>
    <w:basedOn w:val="-4"/>
    <w:link w:val="-9"/>
    <w:rPr>
      <w:rFonts w:ascii="Times New Roman" w:eastAsia="宋体" w:hAnsi="Times New Roman"/>
      <w:sz w:val="2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邢 会武</dc:creator>
  <cp:lastModifiedBy>邢 会武</cp:lastModifiedBy>
  <cp:revision>73</cp:revision>
  <dcterms:created xsi:type="dcterms:W3CDTF">2022-01-29T15:33:00Z</dcterms:created>
  <dcterms:modified xsi:type="dcterms:W3CDTF">2022-07-06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856C29169A4464AA005ED8A18A5DE1D</vt:lpwstr>
  </property>
</Properties>
</file>